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84FA" w14:textId="77777777" w:rsidR="00983B64" w:rsidRPr="00983B64" w:rsidRDefault="00983B64" w:rsidP="00983B64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83B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ure and Figure Legends</w:t>
      </w:r>
    </w:p>
    <w:p w14:paraId="1F5A62A2" w14:textId="77777777" w:rsidR="00983B64" w:rsidRPr="00983B64" w:rsidRDefault="00983B64" w:rsidP="00983B64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83B64">
        <w:rPr>
          <w:rFonts w:ascii="Times New Roman" w:eastAsia="宋体" w:hAnsi="Times New Roman" w:cs="Times New Roman"/>
          <w:noProof/>
          <w:color w:val="000000"/>
          <w:kern w:val="0"/>
          <w:szCs w:val="21"/>
        </w:rPr>
        <w:drawing>
          <wp:inline distT="0" distB="0" distL="0" distR="0" wp14:anchorId="116355E7" wp14:editId="2AE32F8C">
            <wp:extent cx="6592684" cy="70770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204" cy="7082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6A569" w14:textId="77777777" w:rsidR="00983B64" w:rsidRPr="00983B64" w:rsidRDefault="00983B64" w:rsidP="00983B64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83B6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983B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1. Evaluation of physiological indexes of WT and KO mice treated with AOM/DSS.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983B64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Pr="00983B6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</w:t>
      </w:r>
      <w:bookmarkStart w:id="0" w:name="_Hlk45836507"/>
      <w:r w:rsidRPr="00983B64">
        <w:rPr>
          <w:rFonts w:ascii="Times New Roman" w:eastAsia="宋体" w:hAnsi="Times New Roman" w:cs="Times New Roman"/>
          <w:bCs/>
          <w:kern w:val="0"/>
          <w:sz w:val="24"/>
          <w:szCs w:val="24"/>
        </w:rPr>
        <w:t>Representative the</w:t>
      </w:r>
      <w:bookmarkEnd w:id="0"/>
      <w:r w:rsidRPr="00983B6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xperimental protocol for the induction of colitis-associated cancer in LXN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-/-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O) and littermate LXN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+/+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WT) mice.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983B64">
        <w:rPr>
          <w:rFonts w:ascii="Times New Roman" w:eastAsia="宋体" w:hAnsi="Times New Roman" w:cs="Times New Roman"/>
          <w:b/>
          <w:kern w:val="0"/>
          <w:sz w:val="24"/>
          <w:szCs w:val="24"/>
        </w:rPr>
        <w:t>B-D)</w:t>
      </w:r>
      <w:r w:rsidRPr="00983B6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presentative the</w:t>
      </w:r>
      <w:r w:rsidRPr="00983B6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body weight (</w:t>
      </w:r>
      <w:r w:rsidRPr="00983B64">
        <w:rPr>
          <w:rFonts w:ascii="Times New Roman" w:eastAsia="宋体" w:hAnsi="Times New Roman" w:cs="Times New Roman"/>
          <w:bCs/>
          <w:kern w:val="0"/>
          <w:sz w:val="24"/>
          <w:szCs w:val="24"/>
        </w:rPr>
        <w:t>B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), mice survival (</w:t>
      </w:r>
      <w:r w:rsidRPr="00983B64">
        <w:rPr>
          <w:rFonts w:ascii="Times New Roman" w:eastAsia="宋体" w:hAnsi="Times New Roman" w:cs="Times New Roman"/>
          <w:bCs/>
          <w:kern w:val="0"/>
          <w:sz w:val="24"/>
          <w:szCs w:val="24"/>
        </w:rPr>
        <w:t>C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), and disease activity index (DIA) (</w:t>
      </w:r>
      <w:r w:rsidRPr="00983B64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) of mice during AOM/DSS treatment. n=10, **</w:t>
      </w:r>
      <w:r w:rsidRPr="00983B6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&lt;0.01. (</w:t>
      </w:r>
      <w:r w:rsidRPr="00983B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)</w:t>
      </w:r>
      <w:r w:rsidRPr="00983B64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Representative the anal </w:t>
      </w:r>
      <w:r w:rsidRPr="00983B64">
        <w:rPr>
          <w:rFonts w:ascii="Times New Roman" w:eastAsia="宋体" w:hAnsi="Times New Roman"/>
          <w:color w:val="000000"/>
          <w:kern w:val="0"/>
          <w:sz w:val="24"/>
          <w:szCs w:val="24"/>
        </w:rPr>
        <w:lastRenderedPageBreak/>
        <w:t>bleeding of WT and KO mice after treated with AOM/DSS.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983B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, G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) Representative the 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lon length (</w:t>
      </w:r>
      <w:r w:rsidRPr="00983B6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and spleen weight (</w:t>
      </w:r>
      <w:r w:rsidRPr="00983B6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from WT and KO mice treated or untreated</w:t>
      </w:r>
      <w:r w:rsidRPr="00983B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ith AOM/DSS. </w:t>
      </w:r>
      <w:bookmarkStart w:id="1" w:name="_Hlk45838613"/>
      <w:r w:rsidRPr="00983B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=6, 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983B6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>&lt;0.05, **</w:t>
      </w:r>
      <w:r w:rsidRPr="00983B6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0.01, </w:t>
      </w:r>
      <w:proofErr w:type="spellStart"/>
      <w:r w:rsidRPr="00983B64">
        <w:rPr>
          <w:rFonts w:ascii="Times New Roman" w:eastAsia="宋体" w:hAnsi="Times New Roman" w:cs="Times New Roman"/>
          <w:iCs/>
          <w:kern w:val="0"/>
          <w:sz w:val="24"/>
          <w:szCs w:val="24"/>
        </w:rPr>
        <w:t>n.s</w:t>
      </w:r>
      <w:proofErr w:type="spellEnd"/>
      <w:r w:rsidRPr="00983B64">
        <w:rPr>
          <w:rFonts w:ascii="Times New Roman" w:eastAsia="宋体" w:hAnsi="Times New Roman" w:cs="Times New Roman"/>
          <w:iCs/>
          <w:kern w:val="0"/>
          <w:sz w:val="24"/>
          <w:szCs w:val="24"/>
        </w:rPr>
        <w:t>,</w:t>
      </w:r>
      <w:r w:rsidRPr="00983B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 significance.</w:t>
      </w:r>
    </w:p>
    <w:bookmarkEnd w:id="1"/>
    <w:p w14:paraId="6D848EB3" w14:textId="77777777" w:rsidR="00983B64" w:rsidRPr="00983B64" w:rsidRDefault="00983B64" w:rsidP="00983B64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F18CE19" w14:textId="77777777" w:rsidR="005627FB" w:rsidRPr="00983B64" w:rsidRDefault="00000000"/>
    <w:sectPr w:rsidR="005627FB" w:rsidRPr="00983B64" w:rsidSect="00F77C77">
      <w:headerReference w:type="even" r:id="rId5"/>
      <w:headerReference w:type="default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199E2" w14:textId="77777777" w:rsidR="00F77C77" w:rsidRDefault="00000000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6E931E4" w14:textId="77777777" w:rsidR="00F77C77" w:rsidRDefault="00000000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3E347" w14:textId="77777777" w:rsidR="00F77C77" w:rsidRDefault="00000000" w:rsidP="00F77C7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737DD" w14:textId="77777777" w:rsidR="00F77C77" w:rsidRDefault="00000000" w:rsidP="00F77C7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64"/>
    <w:rsid w:val="00375FE1"/>
    <w:rsid w:val="003D6D4D"/>
    <w:rsid w:val="00854463"/>
    <w:rsid w:val="00983B64"/>
    <w:rsid w:val="00A4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AF6D"/>
  <w15:chartTrackingRefBased/>
  <w15:docId w15:val="{747F2122-E075-47C5-9AE2-6C14B5036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B64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B64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B6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1</cp:revision>
  <dcterms:created xsi:type="dcterms:W3CDTF">2022-10-10T13:56:00Z</dcterms:created>
  <dcterms:modified xsi:type="dcterms:W3CDTF">2022-10-10T13:56:00Z</dcterms:modified>
</cp:coreProperties>
</file>